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0F52" w:rsidRPr="00201E06" w:rsidRDefault="00955E44" w:rsidP="00050F52">
      <w:pPr>
        <w:spacing w:line="240" w:lineRule="auto"/>
        <w:rPr>
          <w:lang w:val="en-US"/>
        </w:rPr>
      </w:pPr>
      <w:r w:rsidRPr="005C6B65">
        <w:rPr>
          <w:rFonts w:ascii="Times New Roman" w:hAnsi="Times New Roman" w:cs="Times New Roman"/>
          <w:b/>
          <w:sz w:val="24"/>
          <w:lang w:val="en-US"/>
        </w:rPr>
        <w:t>Supplementary table A</w:t>
      </w:r>
      <w:r w:rsidR="00050F52" w:rsidRPr="005C6B65">
        <w:rPr>
          <w:rFonts w:ascii="Times New Roman" w:hAnsi="Times New Roman" w:cs="Times New Roman"/>
          <w:sz w:val="24"/>
          <w:lang w:val="en-US"/>
        </w:rPr>
        <w:t xml:space="preserve"> Comparison of nucleotide substitution (</w:t>
      </w:r>
      <w:proofErr w:type="gramStart"/>
      <w:r w:rsidR="00050F52" w:rsidRPr="005C6B65">
        <w:rPr>
          <w:rFonts w:ascii="Times New Roman" w:hAnsi="Times New Roman" w:cs="Times New Roman"/>
          <w:sz w:val="24"/>
          <w:lang w:val="en-US"/>
        </w:rPr>
        <w:t>%</w:t>
      </w:r>
      <w:proofErr w:type="gramEnd"/>
      <w:r w:rsidR="00050F52" w:rsidRPr="005C6B65">
        <w:rPr>
          <w:rFonts w:ascii="Times New Roman" w:hAnsi="Times New Roman" w:cs="Times New Roman"/>
          <w:sz w:val="24"/>
          <w:lang w:val="en-US"/>
        </w:rPr>
        <w:t xml:space="preserve">) for </w:t>
      </w:r>
      <w:proofErr w:type="spellStart"/>
      <w:r w:rsidR="00050F52" w:rsidRPr="005C6B65">
        <w:rPr>
          <w:rFonts w:ascii="Times New Roman" w:hAnsi="Times New Roman" w:cs="Times New Roman"/>
          <w:i/>
          <w:sz w:val="24"/>
          <w:lang w:val="en-US"/>
        </w:rPr>
        <w:t>gyrB</w:t>
      </w:r>
      <w:proofErr w:type="spellEnd"/>
      <w:r w:rsidR="00050F52" w:rsidRPr="005C6B65">
        <w:rPr>
          <w:rFonts w:ascii="Times New Roman" w:hAnsi="Times New Roman" w:cs="Times New Roman"/>
          <w:sz w:val="24"/>
          <w:lang w:val="en-US"/>
        </w:rPr>
        <w:t xml:space="preserve"> sequences (944 </w:t>
      </w:r>
      <w:proofErr w:type="spellStart"/>
      <w:r w:rsidR="00050F52" w:rsidRPr="005C6B65">
        <w:rPr>
          <w:rFonts w:ascii="Times New Roman" w:hAnsi="Times New Roman" w:cs="Times New Roman"/>
          <w:sz w:val="24"/>
          <w:lang w:val="en-US"/>
        </w:rPr>
        <w:t>nt</w:t>
      </w:r>
      <w:proofErr w:type="spellEnd"/>
      <w:r w:rsidR="00050F52" w:rsidRPr="005C6B65">
        <w:rPr>
          <w:rFonts w:ascii="Times New Roman" w:hAnsi="Times New Roman" w:cs="Times New Roman"/>
          <w:sz w:val="24"/>
          <w:lang w:val="en-US"/>
        </w:rPr>
        <w:t xml:space="preserve">) of </w:t>
      </w:r>
      <w:r w:rsidR="00050F52" w:rsidRPr="005C6B65">
        <w:rPr>
          <w:rFonts w:ascii="Times New Roman" w:hAnsi="Times New Roman" w:cs="Times New Roman"/>
          <w:i/>
          <w:sz w:val="24"/>
          <w:lang w:val="en-US"/>
        </w:rPr>
        <w:t>Aeromonas</w:t>
      </w:r>
      <w:r w:rsidR="00050F52" w:rsidRPr="005C6B65">
        <w:rPr>
          <w:rFonts w:ascii="Times New Roman" w:hAnsi="Times New Roman" w:cs="Times New Roman"/>
          <w:sz w:val="24"/>
          <w:lang w:val="en-US"/>
        </w:rPr>
        <w:t xml:space="preserve"> isolates </w:t>
      </w:r>
      <w:r w:rsidR="00510C98" w:rsidRPr="005C6B65">
        <w:rPr>
          <w:rFonts w:ascii="Times New Roman" w:hAnsi="Times New Roman" w:cs="Times New Roman"/>
          <w:sz w:val="24"/>
          <w:lang w:val="en-US"/>
        </w:rPr>
        <w:t xml:space="preserve">and </w:t>
      </w:r>
      <w:r w:rsidR="00050F52" w:rsidRPr="005C6B65">
        <w:rPr>
          <w:rFonts w:ascii="Times New Roman" w:hAnsi="Times New Roman" w:cs="Times New Roman"/>
          <w:sz w:val="24"/>
          <w:lang w:val="en-US"/>
        </w:rPr>
        <w:t>type strains</w:t>
      </w:r>
      <w:r w:rsidR="00050F52">
        <w:rPr>
          <w:lang w:val="en-US"/>
        </w:rPr>
        <w:t xml:space="preserve">.  </w:t>
      </w:r>
    </w:p>
    <w:tbl>
      <w:tblPr>
        <w:tblW w:w="146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4"/>
        <w:gridCol w:w="335"/>
        <w:gridCol w:w="335"/>
        <w:gridCol w:w="335"/>
        <w:gridCol w:w="335"/>
        <w:gridCol w:w="413"/>
        <w:gridCol w:w="335"/>
        <w:gridCol w:w="335"/>
        <w:gridCol w:w="335"/>
        <w:gridCol w:w="335"/>
        <w:gridCol w:w="413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  <w:gridCol w:w="335"/>
      </w:tblGrid>
      <w:tr w:rsidR="00050F52" w:rsidRPr="004606B4" w:rsidTr="00050F52">
        <w:trPr>
          <w:trHeight w:val="279"/>
        </w:trPr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proofErr w:type="spellStart"/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Strains</w:t>
            </w:r>
            <w:proofErr w:type="spellEnd"/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 xml:space="preserve"> 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4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9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10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11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12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13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14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15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16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17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18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19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20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21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22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23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24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25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26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27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28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29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30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31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32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33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34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35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36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nb-NO"/>
              </w:rPr>
              <w:t>37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1. </w:t>
            </w:r>
            <w:r w:rsidRPr="004606B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nb-NO"/>
              </w:rPr>
              <w:t xml:space="preserve">A. </w:t>
            </w:r>
            <w:proofErr w:type="spellStart"/>
            <w:r w:rsidRPr="004606B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nb-NO"/>
              </w:rPr>
              <w:t>piscicola</w:t>
            </w:r>
            <w:proofErr w:type="spellEnd"/>
            <w:r w:rsidRPr="004606B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nb-NO"/>
              </w:rPr>
              <w:t xml:space="preserve"> 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(S1.2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2. </w:t>
            </w:r>
            <w:r w:rsidRPr="004606B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nb-NO"/>
              </w:rPr>
              <w:t xml:space="preserve">A. </w:t>
            </w:r>
            <w:proofErr w:type="spellStart"/>
            <w:r w:rsidRPr="004606B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nb-NO"/>
              </w:rPr>
              <w:t>aquariorum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(MDC 401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3. </w:t>
            </w:r>
            <w:r w:rsidRPr="004606B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nb-NO"/>
              </w:rPr>
              <w:t>A. bestiarum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(ATCC 23213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4. </w:t>
            </w:r>
            <w:r w:rsidRPr="004606B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nb-NO"/>
              </w:rPr>
              <w:t xml:space="preserve">A. </w:t>
            </w:r>
            <w:proofErr w:type="spellStart"/>
            <w:r w:rsidRPr="004606B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nb-NO"/>
              </w:rPr>
              <w:t>cavia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(CCUG 25939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5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A53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6. </w:t>
            </w:r>
            <w:r w:rsidRPr="004606B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nb-NO"/>
              </w:rPr>
              <w:t xml:space="preserve">A. </w:t>
            </w:r>
            <w:proofErr w:type="spellStart"/>
            <w:r w:rsidRPr="004606B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nb-NO"/>
              </w:rPr>
              <w:t>dhakensis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(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strain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SU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7. </w:t>
            </w:r>
            <w:r w:rsidRPr="004606B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nb-NO"/>
              </w:rPr>
              <w:t xml:space="preserve">A. </w:t>
            </w:r>
            <w:proofErr w:type="spellStart"/>
            <w:r w:rsidRPr="004606B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nb-NO"/>
              </w:rPr>
              <w:t>hydrophila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(CCUG 14551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8. </w:t>
            </w:r>
            <w:r w:rsidRPr="004606B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nb-NO"/>
              </w:rPr>
              <w:t>A. media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(CECT 4232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9. </w:t>
            </w:r>
            <w:r w:rsidRPr="004606B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nb-NO"/>
              </w:rPr>
              <w:t xml:space="preserve">A. </w:t>
            </w:r>
            <w:proofErr w:type="spellStart"/>
            <w:r w:rsidRPr="004606B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nb-NO"/>
              </w:rPr>
              <w:t>salmonicida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(CECT 894)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10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A50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11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A53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12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A53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13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A53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14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BIO-5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15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1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16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13.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17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14.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18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16.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19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18.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20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21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20.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22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23.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23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37.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24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38.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25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4.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26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44.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27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45.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28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47.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29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50.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30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53.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31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54.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32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55.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33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56.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34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56.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35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58.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36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58.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37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58.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 </w:t>
            </w:r>
          </w:p>
        </w:tc>
      </w:tr>
      <w:tr w:rsidR="00050F52" w:rsidRPr="004606B4" w:rsidTr="00050F52">
        <w:trPr>
          <w:trHeight w:val="217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38. </w:t>
            </w:r>
            <w:proofErr w:type="spellStart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Isolate</w:t>
            </w:r>
            <w:proofErr w:type="spellEnd"/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 xml:space="preserve"> SU6.2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8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7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5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9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6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F52" w:rsidRPr="004606B4" w:rsidRDefault="00050F52" w:rsidP="004C7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</w:pP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.</w:t>
            </w:r>
            <w:r w:rsidRPr="004606B4">
              <w:rPr>
                <w:rFonts w:ascii="Arial" w:eastAsia="Times New Roman" w:hAnsi="Arial" w:cs="Arial"/>
                <w:color w:val="000000"/>
                <w:sz w:val="14"/>
                <w:szCs w:val="14"/>
                <w:lang w:eastAsia="nb-NO"/>
              </w:rPr>
              <w:t>4</w:t>
            </w:r>
          </w:p>
        </w:tc>
      </w:tr>
    </w:tbl>
    <w:p w:rsidR="006B0361" w:rsidRDefault="006B0361" w:rsidP="005C6B65">
      <w:pPr>
        <w:rPr>
          <w:lang w:val="en-US"/>
        </w:rPr>
      </w:pPr>
      <w:bookmarkStart w:id="0" w:name="_GoBack"/>
      <w:bookmarkEnd w:id="0"/>
    </w:p>
    <w:sectPr w:rsidR="006B0361" w:rsidSect="00F51A4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6B4"/>
    <w:rsid w:val="00050F52"/>
    <w:rsid w:val="000E7CF9"/>
    <w:rsid w:val="00201E06"/>
    <w:rsid w:val="004264D5"/>
    <w:rsid w:val="004606B4"/>
    <w:rsid w:val="004C71F8"/>
    <w:rsid w:val="00510C98"/>
    <w:rsid w:val="005C6B65"/>
    <w:rsid w:val="005F6A06"/>
    <w:rsid w:val="006B0361"/>
    <w:rsid w:val="0084293A"/>
    <w:rsid w:val="008D4562"/>
    <w:rsid w:val="00955E44"/>
    <w:rsid w:val="009F574E"/>
    <w:rsid w:val="009F78BB"/>
    <w:rsid w:val="00BE6418"/>
    <w:rsid w:val="00CA561B"/>
    <w:rsid w:val="00E767DD"/>
    <w:rsid w:val="00F51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18FD5"/>
  <w15:chartTrackingRefBased/>
  <w15:docId w15:val="{F4A7C91A-4DF7-4C0E-9BC1-90ABD0668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39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C76BA60D-2503-4A3E-9021-12279FCCA8ED}"/>
</file>

<file path=customXml/itemProps2.xml><?xml version="1.0" encoding="utf-8"?>
<ds:datastoreItem xmlns:ds="http://schemas.openxmlformats.org/officeDocument/2006/customXml" ds:itemID="{E5AE7DC1-993A-435D-AA8D-A6B9273DCDD0}"/>
</file>

<file path=customXml/itemProps3.xml><?xml version="1.0" encoding="utf-8"?>
<ds:datastoreItem xmlns:ds="http://schemas.openxmlformats.org/officeDocument/2006/customXml" ds:itemID="{61A868FC-2A7E-433B-B6A0-190825F198D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3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4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iva Hoel</dc:creator>
  <cp:keywords/>
  <dc:description/>
  <cp:lastModifiedBy>Sunniva Hoel</cp:lastModifiedBy>
  <cp:revision>13</cp:revision>
  <dcterms:created xsi:type="dcterms:W3CDTF">2017-04-28T11:55:00Z</dcterms:created>
  <dcterms:modified xsi:type="dcterms:W3CDTF">2017-05-04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